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97E7EE" w:rsidR="00FB3483" w:rsidRPr="00930A31" w:rsidRDefault="00F558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1D4E98" w:rsidR="00FB3483" w:rsidRPr="00930A31" w:rsidRDefault="00F558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46017E"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ED5C22"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EE43AD"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77A93A"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6B217B"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171284" w:rsidR="00FB3483" w:rsidRPr="00930A31" w:rsidRDefault="00F558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A4046B" w:rsidR="00FB3483" w:rsidRPr="00930A31" w:rsidRDefault="00F558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BF78D9"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9E415F"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2F7E80"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28C43E" w:rsidR="00FB3483"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6DE4E9"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AC1907"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679EAF"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4F502B"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92A456"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BACC28"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D074CA" w:rsidR="006E5FE2"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606BA2" w:rsidR="006E5FE2"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FBF267"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DFC87D"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275EEE" w:rsidR="00FB3483" w:rsidRPr="00930A31" w:rsidRDefault="00CB45E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7C1CAA" w:rsidR="00FB3483" w:rsidRPr="00930A31" w:rsidRDefault="00CB4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DA1477" w:rsidR="00FB3483" w:rsidRPr="00930A31" w:rsidRDefault="00CB4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7183EA" w:rsidR="00930A31" w:rsidRPr="00930A31" w:rsidRDefault="00CB4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2537A9" w:rsidR="00930A31" w:rsidRPr="00930A31" w:rsidRDefault="00934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8B7F99" w:rsidR="00930A31" w:rsidRPr="00930A31" w:rsidRDefault="00CB4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9342EA">
              <w:rPr>
                <w:rFonts w:ascii="Arial" w:hAnsi="Arial" w:cs="Arial" w:hint="eastAsia"/>
                <w:color w:val="auto"/>
                <w:sz w:val="18"/>
                <w:szCs w:val="18"/>
                <w:lang w:eastAsia="zh-CN"/>
              </w:rPr>
              <w:t>-1</w:t>
            </w:r>
            <w:r>
              <w:rPr>
                <w:rFonts w:ascii="Arial" w:hAnsi="Arial" w:cs="Arial" w:hint="eastAsia"/>
                <w:color w:val="auto"/>
                <w:sz w:val="18"/>
                <w:szCs w:val="18"/>
                <w:lang w:eastAsia="zh-CN"/>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5FEF18" w:rsidR="00930A31" w:rsidRPr="00930A31" w:rsidRDefault="00CB4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9342EA">
              <w:rPr>
                <w:rFonts w:ascii="Arial" w:hAnsi="Arial" w:cs="Arial" w:hint="eastAsia"/>
                <w:color w:val="auto"/>
                <w:sz w:val="18"/>
                <w:szCs w:val="18"/>
                <w:lang w:eastAsia="zh-CN"/>
              </w:rPr>
              <w:t>-1</w:t>
            </w:r>
            <w:r>
              <w:rPr>
                <w:rFonts w:ascii="Arial" w:hAnsi="Arial" w:cs="Arial" w:hint="eastAsia"/>
                <w:color w:val="auto"/>
                <w:sz w:val="18"/>
                <w:szCs w:val="18"/>
                <w:lang w:eastAsia="zh-CN"/>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E14435" w:rsidR="00FB3483" w:rsidRPr="00930A31" w:rsidRDefault="00CB45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9342EA">
              <w:rPr>
                <w:rFonts w:ascii="Arial" w:hAnsi="Arial" w:cs="Arial" w:hint="eastAsia"/>
                <w:color w:val="auto"/>
                <w:sz w:val="18"/>
                <w:szCs w:val="18"/>
                <w:lang w:eastAsia="zh-CN"/>
              </w:rPr>
              <w:t>-1</w:t>
            </w:r>
            <w:r>
              <w:rPr>
                <w:rFonts w:ascii="Arial" w:hAnsi="Arial" w:cs="Arial" w:hint="eastAsia"/>
                <w:color w:val="auto"/>
                <w:sz w:val="18"/>
                <w:szCs w:val="18"/>
                <w:lang w:eastAsia="zh-CN"/>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D7EEA6" w:rsidR="00077B44" w:rsidRPr="00930A31" w:rsidRDefault="009342E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B45EE">
              <w:rPr>
                <w:rFonts w:ascii="Arial" w:hAnsi="Arial" w:cs="Arial" w:hint="eastAsia"/>
                <w:color w:val="auto"/>
                <w:sz w:val="18"/>
                <w:szCs w:val="18"/>
                <w:lang w:eastAsia="zh-CN"/>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C64E78" w:rsidR="00930A31" w:rsidRPr="00930A31" w:rsidRDefault="00C93DA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CB45EE">
              <w:rPr>
                <w:rFonts w:ascii="Arial" w:hAnsi="Arial" w:cs="Arial" w:hint="eastAsia"/>
                <w:color w:val="auto"/>
                <w:sz w:val="18"/>
                <w:szCs w:val="18"/>
                <w:lang w:eastAsia="zh-CN"/>
              </w:rPr>
              <w:t>3</w:t>
            </w:r>
            <w:r>
              <w:rPr>
                <w:rFonts w:ascii="Arial" w:hAnsi="Arial" w:cs="Arial" w:hint="eastAsia"/>
                <w:color w:val="auto"/>
                <w:sz w:val="18"/>
                <w:szCs w:val="18"/>
                <w:lang w:eastAsia="zh-CN"/>
              </w:rPr>
              <w:t>-</w:t>
            </w:r>
            <w:r w:rsidR="00CB45EE">
              <w:rPr>
                <w:rFonts w:ascii="Arial" w:hAnsi="Arial" w:cs="Arial" w:hint="eastAsia"/>
                <w:color w:val="auto"/>
                <w:sz w:val="18"/>
                <w:szCs w:val="18"/>
                <w:lang w:eastAsia="zh-CN"/>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FDD028" w:rsidR="00930A31" w:rsidRPr="00930A31" w:rsidRDefault="00CB45E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B9FFB5" w:rsidR="00930A31" w:rsidRPr="00930A31" w:rsidRDefault="00C93DA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CB45EE">
              <w:rPr>
                <w:rFonts w:ascii="Arial" w:hAnsi="Arial" w:cs="Arial" w:hint="eastAsia"/>
                <w:color w:val="auto"/>
                <w:sz w:val="18"/>
                <w:szCs w:val="18"/>
                <w:lang w:eastAsia="zh-CN"/>
              </w:rPr>
              <w:t>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FBC249" w:rsidR="00930A31" w:rsidRPr="00930A31" w:rsidRDefault="00C93DA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1</w:t>
            </w:r>
            <w:r w:rsidR="00CB45EE">
              <w:rPr>
                <w:rFonts w:ascii="Arial" w:hAnsi="Arial" w:cs="Arial" w:hint="eastAsia"/>
                <w:color w:val="auto"/>
                <w:sz w:val="18"/>
                <w:szCs w:val="18"/>
                <w:lang w:eastAsia="zh-CN"/>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FE8007" w:rsidR="00930A31" w:rsidRPr="00930A31" w:rsidRDefault="00C93DA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6D5A74" w:rsidR="00930A31" w:rsidRPr="00930A31" w:rsidRDefault="00C93DA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7A3C28" w:rsidR="00930A31" w:rsidRPr="00930A31" w:rsidRDefault="00C93DA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085A1B" w:rsidR="00077B44" w:rsidRPr="00930A31" w:rsidRDefault="00657F4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93DAD">
              <w:rPr>
                <w:rFonts w:ascii="Arial" w:hAnsi="Arial" w:cs="Arial" w:hint="eastAsia"/>
                <w:color w:val="auto"/>
                <w:sz w:val="18"/>
                <w:szCs w:val="18"/>
                <w:lang w:eastAsia="zh-CN"/>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2F5D97" w:rsidR="00077B44" w:rsidRPr="00930A31" w:rsidRDefault="00657F4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93DAD">
              <w:rPr>
                <w:rFonts w:ascii="Arial" w:hAnsi="Arial" w:cs="Arial" w:hint="eastAsia"/>
                <w:color w:val="auto"/>
                <w:sz w:val="18"/>
                <w:szCs w:val="18"/>
                <w:lang w:eastAsia="zh-CN"/>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456A20" w:rsidR="00077B44" w:rsidRPr="00930A31" w:rsidRDefault="00657F4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B6D58B" w14:textId="77777777" w:rsidR="009F6E15" w:rsidRDefault="009F6E15">
      <w:r>
        <w:separator/>
      </w:r>
    </w:p>
  </w:endnote>
  <w:endnote w:type="continuationSeparator" w:id="0">
    <w:p w14:paraId="0BCAAC84" w14:textId="77777777" w:rsidR="009F6E15" w:rsidRDefault="009F6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B293DE" w14:textId="77777777" w:rsidR="009F6E15" w:rsidRDefault="009F6E15">
      <w:r>
        <w:separator/>
      </w:r>
    </w:p>
  </w:footnote>
  <w:footnote w:type="continuationSeparator" w:id="0">
    <w:p w14:paraId="2F8941B5" w14:textId="77777777" w:rsidR="009F6E15" w:rsidRDefault="009F6E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6C9DA6C" w:rsidR="00947707" w:rsidRPr="00930A31" w:rsidRDefault="00FC69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FC1BF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7F4D"/>
    <w:rsid w:val="0069310C"/>
    <w:rsid w:val="00696F35"/>
    <w:rsid w:val="006E5FE2"/>
    <w:rsid w:val="006F3BA6"/>
    <w:rsid w:val="00726794"/>
    <w:rsid w:val="0073109F"/>
    <w:rsid w:val="0077253C"/>
    <w:rsid w:val="007F4F30"/>
    <w:rsid w:val="00802F68"/>
    <w:rsid w:val="008412D5"/>
    <w:rsid w:val="008A3EAE"/>
    <w:rsid w:val="008E2C91"/>
    <w:rsid w:val="00930A31"/>
    <w:rsid w:val="009342EA"/>
    <w:rsid w:val="00947707"/>
    <w:rsid w:val="009827E5"/>
    <w:rsid w:val="009F6E15"/>
    <w:rsid w:val="00A215D2"/>
    <w:rsid w:val="00A86593"/>
    <w:rsid w:val="00AB79CE"/>
    <w:rsid w:val="00AE4BBD"/>
    <w:rsid w:val="00AF0EC0"/>
    <w:rsid w:val="00B51910"/>
    <w:rsid w:val="00BD09C7"/>
    <w:rsid w:val="00C22710"/>
    <w:rsid w:val="00C93DAD"/>
    <w:rsid w:val="00CB45EE"/>
    <w:rsid w:val="00D16203"/>
    <w:rsid w:val="00D95D84"/>
    <w:rsid w:val="00DC4F19"/>
    <w:rsid w:val="00E324A8"/>
    <w:rsid w:val="00E66E3A"/>
    <w:rsid w:val="00EB610E"/>
    <w:rsid w:val="00F5586F"/>
    <w:rsid w:val="00F67C14"/>
    <w:rsid w:val="00FB3483"/>
    <w:rsid w:val="00FC69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 xn</cp:lastModifiedBy>
  <cp:revision>5</cp:revision>
  <cp:lastPrinted>2020-11-24T03:02:00Z</cp:lastPrinted>
  <dcterms:created xsi:type="dcterms:W3CDTF">2022-03-26T14:39:00Z</dcterms:created>
  <dcterms:modified xsi:type="dcterms:W3CDTF">2024-11-10T04:58:00Z</dcterms:modified>
</cp:coreProperties>
</file>